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984"/>
        <w:tblW w:w="4963" w:type="pct"/>
        <w:tblLook w:val="04A0" w:firstRow="1" w:lastRow="0" w:firstColumn="1" w:lastColumn="0" w:noHBand="0" w:noVBand="1"/>
      </w:tblPr>
      <w:tblGrid>
        <w:gridCol w:w="4107"/>
        <w:gridCol w:w="1559"/>
        <w:gridCol w:w="1842"/>
        <w:gridCol w:w="1987"/>
        <w:gridCol w:w="1417"/>
        <w:gridCol w:w="1845"/>
        <w:gridCol w:w="1414"/>
      </w:tblGrid>
      <w:tr w:rsidR="00924D26" w:rsidRPr="00CA31FD" w:rsidTr="00D625C0">
        <w:tc>
          <w:tcPr>
            <w:tcW w:w="1449" w:type="pct"/>
          </w:tcPr>
          <w:p w:rsidR="00924D26" w:rsidRPr="00CA31FD" w:rsidRDefault="00924D26" w:rsidP="009E5B98">
            <w:pPr>
              <w:jc w:val="center"/>
              <w:rPr>
                <w:b/>
              </w:rPr>
            </w:pPr>
            <w:bookmarkStart w:id="0" w:name="_GoBack"/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  <w:rPr>
                <w:b/>
              </w:rPr>
            </w:pPr>
            <w:r w:rsidRPr="00CA31FD">
              <w:rPr>
                <w:b/>
              </w:rPr>
              <w:t>2020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  <w:rPr>
                <w:b/>
              </w:rPr>
            </w:pPr>
            <w:r w:rsidRPr="00CA31FD">
              <w:rPr>
                <w:b/>
              </w:rPr>
              <w:t>2010-2019</w:t>
            </w:r>
          </w:p>
        </w:tc>
        <w:tc>
          <w:tcPr>
            <w:tcW w:w="701" w:type="pct"/>
          </w:tcPr>
          <w:p w:rsidR="00924D26" w:rsidRPr="00CA31FD" w:rsidRDefault="00924D26" w:rsidP="009E5B98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500" w:type="pct"/>
          </w:tcPr>
          <w:p w:rsidR="00924D26" w:rsidRPr="00CA31FD" w:rsidRDefault="00354089" w:rsidP="009E5B98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924D26" w:rsidRPr="00CA31FD">
              <w:rPr>
                <w:b/>
              </w:rPr>
              <w:t>-value</w:t>
            </w:r>
          </w:p>
        </w:tc>
        <w:tc>
          <w:tcPr>
            <w:tcW w:w="651" w:type="pct"/>
          </w:tcPr>
          <w:p w:rsidR="00924D26" w:rsidRPr="00CA31FD" w:rsidRDefault="00924D26" w:rsidP="009E5B98">
            <w:pPr>
              <w:jc w:val="center"/>
              <w:rPr>
                <w:b/>
              </w:rPr>
            </w:pPr>
            <w:r>
              <w:rPr>
                <w:b/>
              </w:rPr>
              <w:t>Adj. OR (95% CI)</w:t>
            </w:r>
          </w:p>
        </w:tc>
        <w:tc>
          <w:tcPr>
            <w:tcW w:w="499" w:type="pct"/>
          </w:tcPr>
          <w:p w:rsidR="00924D26" w:rsidRPr="00CA31FD" w:rsidRDefault="00924D26" w:rsidP="009E5B98">
            <w:pPr>
              <w:jc w:val="center"/>
              <w:rPr>
                <w:b/>
              </w:rPr>
            </w:pPr>
            <w:r>
              <w:rPr>
                <w:b/>
              </w:rPr>
              <w:t>Adj. P-value</w:t>
            </w:r>
          </w:p>
        </w:tc>
      </w:tr>
      <w:tr w:rsidR="00D625C0" w:rsidRPr="00CA31FD" w:rsidTr="00D625C0">
        <w:tc>
          <w:tcPr>
            <w:tcW w:w="1449" w:type="pct"/>
          </w:tcPr>
          <w:p w:rsidR="00D625C0" w:rsidRPr="00CA31FD" w:rsidRDefault="00D625C0" w:rsidP="00556EAC">
            <w:pPr>
              <w:jc w:val="left"/>
            </w:pPr>
            <w:r>
              <w:t>Total number of births during lockdown (n)</w:t>
            </w:r>
          </w:p>
        </w:tc>
        <w:tc>
          <w:tcPr>
            <w:tcW w:w="550" w:type="pct"/>
          </w:tcPr>
          <w:p w:rsidR="00D625C0" w:rsidRPr="00CA31FD" w:rsidRDefault="00D625C0" w:rsidP="009E5B98">
            <w:pPr>
              <w:jc w:val="center"/>
            </w:pPr>
            <w:r w:rsidRPr="00CA31FD">
              <w:t>18 222</w:t>
            </w:r>
          </w:p>
        </w:tc>
        <w:tc>
          <w:tcPr>
            <w:tcW w:w="650" w:type="pct"/>
          </w:tcPr>
          <w:p w:rsidR="00D625C0" w:rsidRPr="00CA31FD" w:rsidRDefault="00D625C0" w:rsidP="009E5B98">
            <w:pPr>
              <w:jc w:val="center"/>
            </w:pPr>
            <w:r w:rsidRPr="00CA31FD">
              <w:t>169 485</w:t>
            </w:r>
          </w:p>
        </w:tc>
        <w:tc>
          <w:tcPr>
            <w:tcW w:w="2351" w:type="pct"/>
            <w:gridSpan w:val="4"/>
            <w:vMerge w:val="restart"/>
          </w:tcPr>
          <w:p w:rsidR="00D625C0" w:rsidRPr="00CA31FD" w:rsidRDefault="00D625C0" w:rsidP="009E5B98"/>
        </w:tc>
      </w:tr>
      <w:tr w:rsidR="00D625C0" w:rsidRPr="00CA31FD" w:rsidTr="00D625C0">
        <w:tc>
          <w:tcPr>
            <w:tcW w:w="1449" w:type="pct"/>
          </w:tcPr>
          <w:p w:rsidR="00D625C0" w:rsidRPr="00CA31FD" w:rsidRDefault="00D625C0" w:rsidP="00556EAC">
            <w:pPr>
              <w:jc w:val="left"/>
            </w:pPr>
            <w:r>
              <w:t>Stillbirths (n)</w:t>
            </w:r>
          </w:p>
        </w:tc>
        <w:tc>
          <w:tcPr>
            <w:tcW w:w="550" w:type="pct"/>
          </w:tcPr>
          <w:p w:rsidR="00D625C0" w:rsidRPr="00CA31FD" w:rsidRDefault="00D625C0" w:rsidP="009E5B98">
            <w:pPr>
              <w:jc w:val="center"/>
            </w:pPr>
            <w:r w:rsidRPr="00CA31FD">
              <w:t>63</w:t>
            </w:r>
          </w:p>
        </w:tc>
        <w:tc>
          <w:tcPr>
            <w:tcW w:w="650" w:type="pct"/>
          </w:tcPr>
          <w:p w:rsidR="00D625C0" w:rsidRPr="00CA31FD" w:rsidRDefault="00D625C0" w:rsidP="009E5B98">
            <w:pPr>
              <w:jc w:val="center"/>
            </w:pPr>
            <w:r w:rsidRPr="00CA31FD">
              <w:t>496</w:t>
            </w:r>
          </w:p>
        </w:tc>
        <w:tc>
          <w:tcPr>
            <w:tcW w:w="2351" w:type="pct"/>
            <w:gridSpan w:val="4"/>
            <w:vMerge/>
          </w:tcPr>
          <w:p w:rsidR="00D625C0" w:rsidRPr="00CA31FD" w:rsidRDefault="00D625C0" w:rsidP="009E5B98">
            <w:pPr>
              <w:jc w:val="center"/>
            </w:pP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505783" w:rsidP="00556EAC">
            <w:pPr>
              <w:jc w:val="left"/>
            </w:pPr>
            <w:r w:rsidRPr="00272EF8">
              <w:t>Stillbirths per 1000 total births</w:t>
            </w:r>
          </w:p>
        </w:tc>
        <w:tc>
          <w:tcPr>
            <w:tcW w:w="550" w:type="pct"/>
          </w:tcPr>
          <w:p w:rsidR="00924D26" w:rsidRPr="00CA31FD" w:rsidRDefault="000259F9" w:rsidP="009E5B98">
            <w:pPr>
              <w:jc w:val="center"/>
            </w:pPr>
            <w:r>
              <w:t>3.46</w:t>
            </w:r>
          </w:p>
        </w:tc>
        <w:tc>
          <w:tcPr>
            <w:tcW w:w="650" w:type="pct"/>
          </w:tcPr>
          <w:p w:rsidR="00924D26" w:rsidRPr="00CA31FD" w:rsidRDefault="000259F9" w:rsidP="009E5B98">
            <w:pPr>
              <w:jc w:val="center"/>
            </w:pPr>
            <w:r>
              <w:t>2.93</w:t>
            </w:r>
          </w:p>
        </w:tc>
        <w:tc>
          <w:tcPr>
            <w:tcW w:w="701" w:type="pct"/>
          </w:tcPr>
          <w:p w:rsidR="00924D26" w:rsidRPr="00CA31FD" w:rsidRDefault="00924D26" w:rsidP="009E4BC4">
            <w:pPr>
              <w:jc w:val="center"/>
            </w:pPr>
            <w:r>
              <w:t>1</w:t>
            </w:r>
            <w:r w:rsidR="00BD5625">
              <w:t>.</w:t>
            </w:r>
            <w:r>
              <w:t>2 (0</w:t>
            </w:r>
            <w:r w:rsidR="00BD5625">
              <w:t>.</w:t>
            </w:r>
            <w:r w:rsidR="009E4BC4">
              <w:t xml:space="preserve">9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>
              <w:t>5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22</w:t>
            </w:r>
          </w:p>
        </w:tc>
        <w:tc>
          <w:tcPr>
            <w:tcW w:w="651" w:type="pct"/>
          </w:tcPr>
          <w:p w:rsidR="00924D26" w:rsidRPr="00CA31FD" w:rsidRDefault="00BD5625" w:rsidP="009E5B98">
            <w:pPr>
              <w:jc w:val="center"/>
            </w:pPr>
            <w:r>
              <w:t>1.1 (0.8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.4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68</w:t>
            </w:r>
          </w:p>
        </w:tc>
      </w:tr>
      <w:tr w:rsidR="00C50414" w:rsidRPr="00CA31FD" w:rsidTr="00D625C0">
        <w:tc>
          <w:tcPr>
            <w:tcW w:w="5000" w:type="pct"/>
            <w:gridSpan w:val="7"/>
            <w:shd w:val="clear" w:color="auto" w:fill="D9D9D9" w:themeFill="background1" w:themeFillShade="D9"/>
          </w:tcPr>
          <w:p w:rsidR="00C50414" w:rsidRDefault="00505783" w:rsidP="009E5B98">
            <w:pPr>
              <w:jc w:val="left"/>
              <w:rPr>
                <w:b/>
              </w:rPr>
            </w:pPr>
            <w:r>
              <w:rPr>
                <w:b/>
              </w:rPr>
              <w:t>Gestational age at stillbirth</w:t>
            </w:r>
            <w:r w:rsidR="00C42E51">
              <w:rPr>
                <w:b/>
              </w:rPr>
              <w:t xml:space="preserve"> </w:t>
            </w:r>
            <w:r w:rsidR="00C42E51" w:rsidRPr="00DD00D1">
              <w:t xml:space="preserve">(weeks </w:t>
            </w:r>
            <w:r w:rsidR="00C42E51">
              <w:t>+</w:t>
            </w:r>
            <w:r w:rsidR="00C42E51" w:rsidRPr="00DD00D1">
              <w:t xml:space="preserve"> days)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 xml:space="preserve">24+0 </w:t>
            </w:r>
            <w:r w:rsidR="00505783">
              <w:t>to</w:t>
            </w:r>
            <w:r w:rsidRPr="00CA31FD">
              <w:t xml:space="preserve"> 25+6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8 (12.7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48 (9.7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1</w:t>
            </w:r>
            <w:r w:rsidR="00BD5625">
              <w:t>.</w:t>
            </w:r>
            <w:r w:rsidR="000E3A96">
              <w:t>36</w:t>
            </w:r>
            <w:r>
              <w:t xml:space="preserve"> (0</w:t>
            </w:r>
            <w:r w:rsidR="00BD5625">
              <w:t>.</w:t>
            </w:r>
            <w:r w:rsidR="009E4BC4">
              <w:t>5</w:t>
            </w:r>
            <w:r w:rsidR="000E3A96">
              <w:t>3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3</w:t>
            </w:r>
            <w:r w:rsidR="00BD5625">
              <w:t>.</w:t>
            </w:r>
            <w:r>
              <w:t>1</w:t>
            </w:r>
            <w:r w:rsidR="000E3A96">
              <w:t>0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50</w:t>
            </w:r>
          </w:p>
        </w:tc>
        <w:tc>
          <w:tcPr>
            <w:tcW w:w="651" w:type="pct"/>
          </w:tcPr>
          <w:p w:rsidR="00924D26" w:rsidRPr="0027245F" w:rsidRDefault="009E4BC4" w:rsidP="000E3A96">
            <w:pPr>
              <w:jc w:val="center"/>
            </w:pPr>
            <w:r w:rsidRPr="0027245F">
              <w:t>1.</w:t>
            </w:r>
            <w:r w:rsidR="000E3A96" w:rsidRPr="0027245F">
              <w:t>18</w:t>
            </w:r>
            <w:r w:rsidRPr="0027245F">
              <w:t xml:space="preserve"> (0.5</w:t>
            </w:r>
            <w:r w:rsidR="0027245F" w:rsidRPr="0027245F">
              <w:t>4</w:t>
            </w:r>
            <w:r w:rsidRPr="0027245F">
              <w:t xml:space="preserve"> </w:t>
            </w:r>
            <w:r w:rsidR="00BD5625" w:rsidRPr="0027245F">
              <w:t>-</w:t>
            </w:r>
            <w:r w:rsidRPr="0027245F">
              <w:t xml:space="preserve"> </w:t>
            </w:r>
            <w:r w:rsidR="00BD5625" w:rsidRPr="0027245F">
              <w:t>2.6</w:t>
            </w:r>
            <w:r w:rsidR="0027245F" w:rsidRPr="0027245F">
              <w:t>0</w:t>
            </w:r>
            <w:r w:rsidR="00BD5625"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68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 xml:space="preserve">26+0 </w:t>
            </w:r>
            <w:r w:rsidR="00505783">
              <w:t>to</w:t>
            </w:r>
            <w:r w:rsidRPr="00CA31FD">
              <w:t xml:space="preserve"> 27+6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7 (11.1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50 (10.1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1</w:t>
            </w:r>
            <w:r w:rsidR="00BD5625">
              <w:t>.</w:t>
            </w:r>
            <w:r w:rsidR="000E3A96">
              <w:t>12</w:t>
            </w:r>
            <w:r>
              <w:t xml:space="preserve"> (0</w:t>
            </w:r>
            <w:r w:rsidR="00BD5625">
              <w:t>.</w:t>
            </w:r>
            <w:r w:rsidR="009E4BC4">
              <w:t>4</w:t>
            </w:r>
            <w:r w:rsidR="000E3A96">
              <w:t>1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2</w:t>
            </w:r>
            <w:r w:rsidR="00BD5625">
              <w:t>.</w:t>
            </w:r>
            <w:r>
              <w:t>6</w:t>
            </w:r>
            <w:r w:rsidR="000E3A96">
              <w:t>4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82</w:t>
            </w:r>
          </w:p>
        </w:tc>
        <w:tc>
          <w:tcPr>
            <w:tcW w:w="651" w:type="pct"/>
          </w:tcPr>
          <w:p w:rsidR="00924D26" w:rsidRPr="0027245F" w:rsidRDefault="000E3A96" w:rsidP="0027245F">
            <w:pPr>
              <w:jc w:val="center"/>
            </w:pPr>
            <w:r w:rsidRPr="0027245F">
              <w:t>0</w:t>
            </w:r>
            <w:r w:rsidR="00BD5625" w:rsidRPr="0027245F">
              <w:t>.</w:t>
            </w:r>
            <w:r w:rsidRPr="0027245F">
              <w:t>99</w:t>
            </w:r>
            <w:r w:rsidR="00BD5625" w:rsidRPr="0027245F">
              <w:t xml:space="preserve"> (0.4</w:t>
            </w:r>
            <w:r w:rsidR="0027245F" w:rsidRPr="0027245F">
              <w:t>3</w:t>
            </w:r>
            <w:r w:rsidR="009E4BC4" w:rsidRPr="0027245F">
              <w:t xml:space="preserve"> </w:t>
            </w:r>
            <w:r w:rsidR="00BD5625" w:rsidRPr="0027245F">
              <w:t>-</w:t>
            </w:r>
            <w:r w:rsidR="009E4BC4" w:rsidRPr="0027245F">
              <w:t xml:space="preserve"> </w:t>
            </w:r>
            <w:r w:rsidR="00BD5625" w:rsidRPr="0027245F">
              <w:t>2.</w:t>
            </w:r>
            <w:r w:rsidR="0027245F" w:rsidRPr="0027245F">
              <w:t>25</w:t>
            </w:r>
            <w:r w:rsidR="00BD5625"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98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 xml:space="preserve">28+0 </w:t>
            </w:r>
            <w:r w:rsidR="00505783">
              <w:t>to</w:t>
            </w:r>
            <w:r w:rsidRPr="00CA31FD">
              <w:t xml:space="preserve"> 31+6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12 (19.0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66 (13.3)</w:t>
            </w:r>
          </w:p>
        </w:tc>
        <w:tc>
          <w:tcPr>
            <w:tcW w:w="701" w:type="pct"/>
          </w:tcPr>
          <w:p w:rsidR="00924D26" w:rsidRPr="00CA31FD" w:rsidRDefault="00924D26" w:rsidP="009E5B98">
            <w:pPr>
              <w:jc w:val="center"/>
            </w:pPr>
            <w:r>
              <w:t>1</w:t>
            </w:r>
            <w:r w:rsidR="00BD5625">
              <w:t>.</w:t>
            </w:r>
            <w:r>
              <w:t>5</w:t>
            </w:r>
            <w:r w:rsidR="000E3A96">
              <w:t>3</w:t>
            </w:r>
            <w:r>
              <w:t xml:space="preserve"> (0</w:t>
            </w:r>
            <w:r w:rsidR="00BD5625">
              <w:t>.</w:t>
            </w:r>
            <w:r w:rsidR="009E4BC4">
              <w:t>7</w:t>
            </w:r>
            <w:r w:rsidR="000E3A96">
              <w:t>1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3</w:t>
            </w:r>
            <w:r w:rsidR="00BD5625">
              <w:t>.</w:t>
            </w:r>
            <w:r>
              <w:t>1</w:t>
            </w:r>
            <w:r w:rsidR="000E3A96">
              <w:t>2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24</w:t>
            </w:r>
          </w:p>
        </w:tc>
        <w:tc>
          <w:tcPr>
            <w:tcW w:w="651" w:type="pct"/>
          </w:tcPr>
          <w:p w:rsidR="00924D26" w:rsidRPr="0027245F" w:rsidRDefault="00BD5625" w:rsidP="0027245F">
            <w:pPr>
              <w:jc w:val="center"/>
            </w:pPr>
            <w:r w:rsidRPr="0027245F">
              <w:t>1.</w:t>
            </w:r>
            <w:r w:rsidR="000E3A96" w:rsidRPr="0027245F">
              <w:t>27</w:t>
            </w:r>
            <w:r w:rsidRPr="0027245F">
              <w:t xml:space="preserve"> (0.</w:t>
            </w:r>
            <w:r w:rsidR="0027245F" w:rsidRPr="0027245F">
              <w:t>66</w:t>
            </w:r>
            <w:r w:rsidR="009E4BC4" w:rsidRPr="0027245F">
              <w:t xml:space="preserve"> </w:t>
            </w:r>
            <w:r w:rsidRPr="0027245F">
              <w:t>-</w:t>
            </w:r>
            <w:r w:rsidR="009E4BC4" w:rsidRPr="0027245F">
              <w:t xml:space="preserve"> </w:t>
            </w:r>
            <w:r w:rsidRPr="0027245F">
              <w:t>2.</w:t>
            </w:r>
            <w:r w:rsidR="0027245F" w:rsidRPr="0027245F">
              <w:t>44</w:t>
            </w:r>
            <w:r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47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 xml:space="preserve">32+0 </w:t>
            </w:r>
            <w:r w:rsidR="00505783">
              <w:t>to</w:t>
            </w:r>
            <w:r w:rsidRPr="00CA31FD">
              <w:t xml:space="preserve"> 36+6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12 (19.0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105 (21.2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0</w:t>
            </w:r>
            <w:r w:rsidR="00BD5625">
              <w:t>.</w:t>
            </w:r>
            <w:r w:rsidR="000E3A96">
              <w:t>88</w:t>
            </w:r>
            <w:r>
              <w:t xml:space="preserve"> (0</w:t>
            </w:r>
            <w:r w:rsidR="00BD5625">
              <w:t>.</w:t>
            </w:r>
            <w:r>
              <w:t>4</w:t>
            </w:r>
            <w:r w:rsidR="000E3A96">
              <w:t>1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>
              <w:t>7</w:t>
            </w:r>
            <w:r w:rsidR="000E3A96">
              <w:t>4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87</w:t>
            </w:r>
          </w:p>
        </w:tc>
        <w:tc>
          <w:tcPr>
            <w:tcW w:w="651" w:type="pct"/>
          </w:tcPr>
          <w:p w:rsidR="00924D26" w:rsidRPr="0027245F" w:rsidRDefault="00BD5625" w:rsidP="0027245F">
            <w:pPr>
              <w:jc w:val="center"/>
            </w:pPr>
            <w:r w:rsidRPr="0027245F">
              <w:t>0.7</w:t>
            </w:r>
            <w:r w:rsidR="000E3A96" w:rsidRPr="0027245F">
              <w:t>1</w:t>
            </w:r>
            <w:r w:rsidRPr="0027245F">
              <w:t xml:space="preserve"> (0.</w:t>
            </w:r>
            <w:r w:rsidR="0027245F" w:rsidRPr="0027245F">
              <w:t>36</w:t>
            </w:r>
            <w:r w:rsidR="009E4BC4" w:rsidRPr="0027245F">
              <w:t xml:space="preserve"> </w:t>
            </w:r>
            <w:r w:rsidRPr="0027245F">
              <w:t>-</w:t>
            </w:r>
            <w:r w:rsidR="009E4BC4" w:rsidRPr="0027245F">
              <w:t xml:space="preserve"> </w:t>
            </w:r>
            <w:r w:rsidRPr="0027245F">
              <w:t>1.</w:t>
            </w:r>
            <w:r w:rsidR="0027245F" w:rsidRPr="0027245F">
              <w:t>36</w:t>
            </w:r>
            <w:r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30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 xml:space="preserve">37+0 </w:t>
            </w:r>
            <w:r w:rsidR="00505783">
              <w:t>to</w:t>
            </w:r>
            <w:r w:rsidRPr="00CA31FD">
              <w:t xml:space="preserve"> 40+0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8 (12.7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70 (14.1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0</w:t>
            </w:r>
            <w:r w:rsidR="00BD5625">
              <w:t>.</w:t>
            </w:r>
            <w:r w:rsidR="000E3A96">
              <w:t>73</w:t>
            </w:r>
            <w:r>
              <w:t xml:space="preserve"> (0</w:t>
            </w:r>
            <w:r w:rsidR="00BD5625">
              <w:t>.</w:t>
            </w:r>
            <w:r w:rsidR="009E4BC4">
              <w:t>3</w:t>
            </w:r>
            <w:r w:rsidR="000E3A96">
              <w:t>3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 w:rsidR="000E3A96">
              <w:t>47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42</w:t>
            </w:r>
          </w:p>
        </w:tc>
        <w:tc>
          <w:tcPr>
            <w:tcW w:w="651" w:type="pct"/>
          </w:tcPr>
          <w:p w:rsidR="00924D26" w:rsidRPr="0027245F" w:rsidRDefault="00BD5625" w:rsidP="0027245F">
            <w:pPr>
              <w:jc w:val="center"/>
            </w:pPr>
            <w:r w:rsidRPr="0027245F">
              <w:t>0.</w:t>
            </w:r>
            <w:r w:rsidR="000E3A96" w:rsidRPr="0027245F">
              <w:t>89</w:t>
            </w:r>
            <w:r w:rsidRPr="0027245F">
              <w:t xml:space="preserve"> (0.</w:t>
            </w:r>
            <w:r w:rsidR="0027245F" w:rsidRPr="0027245F">
              <w:t>42</w:t>
            </w:r>
            <w:r w:rsidR="009E4BC4" w:rsidRPr="0027245F">
              <w:t xml:space="preserve"> </w:t>
            </w:r>
            <w:r w:rsidRPr="0027245F">
              <w:t>-</w:t>
            </w:r>
            <w:r w:rsidR="009E4BC4" w:rsidRPr="0027245F">
              <w:t xml:space="preserve"> </w:t>
            </w:r>
            <w:r w:rsidR="0027245F" w:rsidRPr="0027245F">
              <w:t>1</w:t>
            </w:r>
            <w:r w:rsidRPr="0027245F">
              <w:t>.</w:t>
            </w:r>
            <w:r w:rsidR="0027245F" w:rsidRPr="0027245F">
              <w:t>92</w:t>
            </w:r>
            <w:r w:rsidRPr="0027245F">
              <w:t>)</w:t>
            </w:r>
          </w:p>
        </w:tc>
        <w:tc>
          <w:tcPr>
            <w:tcW w:w="499" w:type="pct"/>
          </w:tcPr>
          <w:p w:rsidR="00BD5625" w:rsidRPr="00CA31FD" w:rsidRDefault="00BD5625" w:rsidP="009E5B98">
            <w:pPr>
              <w:jc w:val="center"/>
            </w:pPr>
            <w:r>
              <w:t>0.78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>&gt; 40+0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4 (6.3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50 (10.1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0</w:t>
            </w:r>
            <w:r w:rsidR="00BD5625">
              <w:t>.</w:t>
            </w:r>
            <w:r w:rsidR="000E3A96">
              <w:t>61</w:t>
            </w:r>
            <w:r>
              <w:t xml:space="preserve"> (0</w:t>
            </w:r>
            <w:r w:rsidR="00BD5625">
              <w:t>.</w:t>
            </w:r>
            <w:r w:rsidR="000E3A96">
              <w:t>15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 w:rsidR="000E3A96">
              <w:t>74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50</w:t>
            </w:r>
          </w:p>
        </w:tc>
        <w:tc>
          <w:tcPr>
            <w:tcW w:w="651" w:type="pct"/>
          </w:tcPr>
          <w:p w:rsidR="00924D26" w:rsidRPr="0027245F" w:rsidRDefault="009E4BC4" w:rsidP="0027245F">
            <w:pPr>
              <w:jc w:val="center"/>
            </w:pPr>
            <w:r w:rsidRPr="0027245F">
              <w:t>0.9</w:t>
            </w:r>
            <w:r w:rsidR="000E3A96" w:rsidRPr="0027245F">
              <w:t>2</w:t>
            </w:r>
            <w:r w:rsidR="00BD5625" w:rsidRPr="0027245F">
              <w:t xml:space="preserve"> (0.</w:t>
            </w:r>
            <w:r w:rsidR="0027245F" w:rsidRPr="0027245F">
              <w:t>32</w:t>
            </w:r>
            <w:r w:rsidRPr="0027245F">
              <w:t xml:space="preserve"> </w:t>
            </w:r>
            <w:r w:rsidR="00BD5625" w:rsidRPr="0027245F">
              <w:t>-</w:t>
            </w:r>
            <w:r w:rsidRPr="0027245F">
              <w:t xml:space="preserve"> </w:t>
            </w:r>
            <w:r w:rsidR="0027245F" w:rsidRPr="0027245F">
              <w:t>2</w:t>
            </w:r>
            <w:r w:rsidR="00BD5625" w:rsidRPr="0027245F">
              <w:t>.</w:t>
            </w:r>
            <w:r w:rsidR="0027245F" w:rsidRPr="0027245F">
              <w:t>65</w:t>
            </w:r>
            <w:r w:rsidR="00BD5625"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87</w:t>
            </w:r>
          </w:p>
        </w:tc>
      </w:tr>
      <w:tr w:rsidR="00C50414" w:rsidRPr="00CA31FD" w:rsidTr="00D625C0">
        <w:tc>
          <w:tcPr>
            <w:tcW w:w="5000" w:type="pct"/>
            <w:gridSpan w:val="7"/>
            <w:shd w:val="clear" w:color="auto" w:fill="D9D9D9" w:themeFill="background1" w:themeFillShade="D9"/>
          </w:tcPr>
          <w:p w:rsidR="00C50414" w:rsidRPr="0027245F" w:rsidRDefault="00505783" w:rsidP="009E5B98">
            <w:pPr>
              <w:jc w:val="left"/>
              <w:rPr>
                <w:b/>
              </w:rPr>
            </w:pPr>
            <w:r w:rsidRPr="0027245F">
              <w:rPr>
                <w:b/>
              </w:rPr>
              <w:t>Timing of stillbirth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 w:rsidRPr="00CA31FD">
              <w:t>Antepartum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39 (61.9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302 (60.9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1</w:t>
            </w:r>
            <w:r w:rsidR="00BD5625">
              <w:t>.</w:t>
            </w:r>
            <w:r w:rsidR="000E3A96">
              <w:t>04</w:t>
            </w:r>
            <w:r>
              <w:t xml:space="preserve"> (0</w:t>
            </w:r>
            <w:r w:rsidR="00BD5625">
              <w:t>.</w:t>
            </w:r>
            <w:r w:rsidR="000E3A96">
              <w:t>59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 w:rsidR="000E3A96">
              <w:t>87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1.00</w:t>
            </w:r>
          </w:p>
        </w:tc>
        <w:tc>
          <w:tcPr>
            <w:tcW w:w="651" w:type="pct"/>
          </w:tcPr>
          <w:p w:rsidR="00924D26" w:rsidRPr="0027245F" w:rsidRDefault="000E3A96" w:rsidP="0027245F">
            <w:pPr>
              <w:jc w:val="center"/>
            </w:pPr>
            <w:r w:rsidRPr="0027245F">
              <w:t>0.88</w:t>
            </w:r>
            <w:r w:rsidR="009E4BC4" w:rsidRPr="0027245F">
              <w:t xml:space="preserve"> (0.5</w:t>
            </w:r>
            <w:r w:rsidR="0027245F" w:rsidRPr="0027245F">
              <w:t>1</w:t>
            </w:r>
            <w:r w:rsidR="009E4BC4" w:rsidRPr="0027245F">
              <w:t xml:space="preserve"> </w:t>
            </w:r>
            <w:r w:rsidR="00BD5625" w:rsidRPr="0027245F">
              <w:t>-</w:t>
            </w:r>
            <w:r w:rsidR="009E4BC4" w:rsidRPr="0027245F">
              <w:t xml:space="preserve"> </w:t>
            </w:r>
            <w:r w:rsidR="00BD5625" w:rsidRPr="0027245F">
              <w:t>1.</w:t>
            </w:r>
            <w:r w:rsidR="0027245F" w:rsidRPr="0027245F">
              <w:t>55</w:t>
            </w:r>
            <w:r w:rsidR="00BD5625"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67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924D26" w:rsidP="00556EAC">
            <w:pPr>
              <w:jc w:val="left"/>
            </w:pPr>
            <w:r>
              <w:t>Intrapartum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6 (9.5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30 (6.0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1</w:t>
            </w:r>
            <w:r w:rsidR="00BD5625">
              <w:t>.</w:t>
            </w:r>
            <w:r>
              <w:t>6</w:t>
            </w:r>
            <w:r w:rsidR="000E3A96">
              <w:t>3</w:t>
            </w:r>
            <w:r>
              <w:t xml:space="preserve"> (0</w:t>
            </w:r>
            <w:r w:rsidR="00BD5625">
              <w:t>.</w:t>
            </w:r>
            <w:r w:rsidR="000E3A96">
              <w:t>53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4</w:t>
            </w:r>
            <w:r w:rsidR="00BD5625">
              <w:t>.</w:t>
            </w:r>
            <w:r w:rsidR="000E3A96">
              <w:t>2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28</w:t>
            </w:r>
          </w:p>
        </w:tc>
        <w:tc>
          <w:tcPr>
            <w:tcW w:w="651" w:type="pct"/>
          </w:tcPr>
          <w:p w:rsidR="00924D26" w:rsidRPr="0027245F" w:rsidRDefault="00BD5625" w:rsidP="0027245F">
            <w:pPr>
              <w:jc w:val="center"/>
            </w:pPr>
            <w:r w:rsidRPr="0027245F">
              <w:t>1.4</w:t>
            </w:r>
            <w:r w:rsidR="000E3A96" w:rsidRPr="0027245F">
              <w:t>5</w:t>
            </w:r>
            <w:r w:rsidRPr="0027245F">
              <w:t xml:space="preserve"> (0.</w:t>
            </w:r>
            <w:r w:rsidR="0027245F" w:rsidRPr="0027245F">
              <w:t>59</w:t>
            </w:r>
            <w:r w:rsidR="009E4BC4" w:rsidRPr="0027245F">
              <w:t xml:space="preserve"> </w:t>
            </w:r>
            <w:r w:rsidRPr="0027245F">
              <w:t>-</w:t>
            </w:r>
            <w:r w:rsidR="009E4BC4" w:rsidRPr="0027245F">
              <w:t xml:space="preserve"> </w:t>
            </w:r>
            <w:r w:rsidRPr="0027245F">
              <w:t>3.</w:t>
            </w:r>
            <w:r w:rsidR="0027245F" w:rsidRPr="0027245F">
              <w:t>53</w:t>
            </w:r>
            <w:r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42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C42E51" w:rsidP="00556EAC">
            <w:pPr>
              <w:jc w:val="left"/>
            </w:pPr>
            <w:r>
              <w:t>Not specified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18 (28.6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164 (33.1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0</w:t>
            </w:r>
            <w:r w:rsidR="00BD5625">
              <w:t>.</w:t>
            </w:r>
            <w:r w:rsidR="009E4BC4">
              <w:t>8</w:t>
            </w:r>
            <w:r w:rsidR="000E3A96">
              <w:t>1</w:t>
            </w:r>
            <w:r>
              <w:t xml:space="preserve"> (0</w:t>
            </w:r>
            <w:r w:rsidR="00BD5625">
              <w:t>.</w:t>
            </w:r>
            <w:r>
              <w:t>4</w:t>
            </w:r>
            <w:r w:rsidR="000E3A96">
              <w:t>3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 w:rsidR="000E3A96">
              <w:t>48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57</w:t>
            </w:r>
          </w:p>
        </w:tc>
        <w:tc>
          <w:tcPr>
            <w:tcW w:w="651" w:type="pct"/>
          </w:tcPr>
          <w:p w:rsidR="00924D26" w:rsidRPr="0027245F" w:rsidRDefault="009E4BC4" w:rsidP="0027245F">
            <w:pPr>
              <w:jc w:val="center"/>
            </w:pPr>
            <w:r w:rsidRPr="0027245F">
              <w:t>0.9</w:t>
            </w:r>
            <w:r w:rsidR="000E3A96" w:rsidRPr="0027245F">
              <w:t>0</w:t>
            </w:r>
            <w:r w:rsidRPr="0027245F">
              <w:t xml:space="preserve"> (0.</w:t>
            </w:r>
            <w:r w:rsidR="0027245F" w:rsidRPr="0027245F">
              <w:t>51</w:t>
            </w:r>
            <w:r w:rsidRPr="0027245F">
              <w:t xml:space="preserve"> </w:t>
            </w:r>
            <w:r w:rsidR="00BD5625" w:rsidRPr="0027245F">
              <w:t>-</w:t>
            </w:r>
            <w:r w:rsidRPr="0027245F">
              <w:t xml:space="preserve"> </w:t>
            </w:r>
            <w:r w:rsidR="00BD5625" w:rsidRPr="0027245F">
              <w:t>1.6</w:t>
            </w:r>
            <w:r w:rsidR="0027245F" w:rsidRPr="0027245F">
              <w:t>0</w:t>
            </w:r>
            <w:r w:rsidR="00BD5625"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73</w:t>
            </w:r>
          </w:p>
        </w:tc>
      </w:tr>
      <w:tr w:rsidR="00C50414" w:rsidRPr="004C5FCB" w:rsidTr="00D625C0">
        <w:tc>
          <w:tcPr>
            <w:tcW w:w="5000" w:type="pct"/>
            <w:gridSpan w:val="7"/>
            <w:shd w:val="clear" w:color="auto" w:fill="D9D9D9" w:themeFill="background1" w:themeFillShade="D9"/>
          </w:tcPr>
          <w:p w:rsidR="00C50414" w:rsidRPr="0027245F" w:rsidRDefault="00505783" w:rsidP="009E5B98">
            <w:pPr>
              <w:jc w:val="left"/>
              <w:rPr>
                <w:b/>
              </w:rPr>
            </w:pPr>
            <w:r w:rsidRPr="0027245F">
              <w:rPr>
                <w:b/>
              </w:rPr>
              <w:t>Fetal sex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505783" w:rsidP="00556EAC">
            <w:pPr>
              <w:jc w:val="left"/>
            </w:pPr>
            <w:r>
              <w:t>Female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36 (57.1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294 (59.3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jc w:val="center"/>
            </w:pPr>
            <w:r>
              <w:t>0</w:t>
            </w:r>
            <w:r w:rsidR="00BD5625">
              <w:t>.</w:t>
            </w:r>
            <w:r w:rsidR="000E3A96">
              <w:t>92</w:t>
            </w:r>
            <w:r>
              <w:t xml:space="preserve"> (0</w:t>
            </w:r>
            <w:r w:rsidR="00BD5625">
              <w:t>.</w:t>
            </w:r>
            <w:r>
              <w:t>5</w:t>
            </w:r>
            <w:r w:rsidR="000E3A96">
              <w:t>2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 w:rsidR="000E3A96">
              <w:t>63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jc w:val="center"/>
            </w:pPr>
            <w:r w:rsidRPr="00CA31FD">
              <w:t>0.79</w:t>
            </w:r>
          </w:p>
        </w:tc>
        <w:tc>
          <w:tcPr>
            <w:tcW w:w="651" w:type="pct"/>
          </w:tcPr>
          <w:p w:rsidR="00924D26" w:rsidRPr="0027245F" w:rsidRDefault="009E4BC4" w:rsidP="0027245F">
            <w:pPr>
              <w:jc w:val="center"/>
            </w:pPr>
            <w:r w:rsidRPr="0027245F">
              <w:t>1.</w:t>
            </w:r>
            <w:r w:rsidR="000E3A96" w:rsidRPr="0027245F">
              <w:t>26</w:t>
            </w:r>
            <w:r w:rsidRPr="0027245F">
              <w:t xml:space="preserve"> (0.7</w:t>
            </w:r>
            <w:r w:rsidR="0027245F" w:rsidRPr="0027245F">
              <w:t>4</w:t>
            </w:r>
            <w:r w:rsidRPr="0027245F">
              <w:t xml:space="preserve"> </w:t>
            </w:r>
            <w:r w:rsidR="00BD5625" w:rsidRPr="0027245F">
              <w:t>-</w:t>
            </w:r>
            <w:r w:rsidRPr="0027245F">
              <w:t xml:space="preserve"> </w:t>
            </w:r>
            <w:r w:rsidR="00BD5625" w:rsidRPr="0027245F">
              <w:t>2.</w:t>
            </w:r>
            <w:r w:rsidR="0027245F" w:rsidRPr="0027245F">
              <w:t>15</w:t>
            </w:r>
            <w:r w:rsidR="00BD5625"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jc w:val="center"/>
            </w:pPr>
            <w:r>
              <w:t>0.39</w:t>
            </w:r>
          </w:p>
        </w:tc>
      </w:tr>
      <w:tr w:rsidR="00924D26" w:rsidRPr="00CA31FD" w:rsidTr="00D625C0">
        <w:tc>
          <w:tcPr>
            <w:tcW w:w="1449" w:type="pct"/>
          </w:tcPr>
          <w:p w:rsidR="00924D26" w:rsidRPr="00CA31FD" w:rsidRDefault="00505783" w:rsidP="00556EAC">
            <w:pPr>
              <w:jc w:val="left"/>
            </w:pPr>
            <w:r>
              <w:t>Male</w:t>
            </w:r>
          </w:p>
        </w:tc>
        <w:tc>
          <w:tcPr>
            <w:tcW w:w="550" w:type="pct"/>
          </w:tcPr>
          <w:p w:rsidR="00924D26" w:rsidRPr="00CA31FD" w:rsidRDefault="00924D26" w:rsidP="009E5B98">
            <w:pPr>
              <w:jc w:val="center"/>
            </w:pPr>
            <w:r w:rsidRPr="00CA31FD">
              <w:t>26 (41.0)</w:t>
            </w:r>
          </w:p>
        </w:tc>
        <w:tc>
          <w:tcPr>
            <w:tcW w:w="650" w:type="pct"/>
          </w:tcPr>
          <w:p w:rsidR="00924D26" w:rsidRPr="00CA31FD" w:rsidRDefault="00924D26" w:rsidP="009E5B98">
            <w:pPr>
              <w:jc w:val="center"/>
            </w:pPr>
            <w:r w:rsidRPr="00CA31FD">
              <w:t>202 (40.7)</w:t>
            </w:r>
          </w:p>
        </w:tc>
        <w:tc>
          <w:tcPr>
            <w:tcW w:w="701" w:type="pct"/>
          </w:tcPr>
          <w:p w:rsidR="00924D26" w:rsidRPr="00CA31FD" w:rsidRDefault="00924D26" w:rsidP="000E3A96">
            <w:pPr>
              <w:keepNext/>
              <w:jc w:val="center"/>
            </w:pPr>
            <w:r>
              <w:t>1</w:t>
            </w:r>
            <w:r w:rsidR="00BD5625">
              <w:t>.</w:t>
            </w:r>
            <w:r>
              <w:t>0</w:t>
            </w:r>
            <w:r w:rsidR="000E3A96">
              <w:t>2</w:t>
            </w:r>
            <w:r>
              <w:t xml:space="preserve"> (0</w:t>
            </w:r>
            <w:r w:rsidR="00BD5625">
              <w:t>.</w:t>
            </w:r>
            <w:r w:rsidR="000E3A96">
              <w:t>58</w:t>
            </w:r>
            <w:r w:rsidR="009E4BC4">
              <w:t xml:space="preserve"> </w:t>
            </w:r>
            <w:r>
              <w:t>-</w:t>
            </w:r>
            <w:r w:rsidR="009E4BC4">
              <w:t xml:space="preserve"> </w:t>
            </w:r>
            <w:r>
              <w:t>1</w:t>
            </w:r>
            <w:r w:rsidR="00BD5625">
              <w:t>.</w:t>
            </w:r>
            <w:r w:rsidR="000E3A96">
              <w:t>80</w:t>
            </w:r>
            <w:r>
              <w:t>)</w:t>
            </w:r>
          </w:p>
        </w:tc>
        <w:tc>
          <w:tcPr>
            <w:tcW w:w="500" w:type="pct"/>
          </w:tcPr>
          <w:p w:rsidR="00924D26" w:rsidRPr="00CA31FD" w:rsidRDefault="00924D26" w:rsidP="009E5B98">
            <w:pPr>
              <w:keepNext/>
              <w:jc w:val="center"/>
            </w:pPr>
            <w:r w:rsidRPr="00CA31FD">
              <w:t>1.00</w:t>
            </w:r>
          </w:p>
        </w:tc>
        <w:tc>
          <w:tcPr>
            <w:tcW w:w="651" w:type="pct"/>
          </w:tcPr>
          <w:p w:rsidR="00924D26" w:rsidRPr="0027245F" w:rsidRDefault="00BD5625" w:rsidP="0027245F">
            <w:pPr>
              <w:keepNext/>
              <w:jc w:val="center"/>
            </w:pPr>
            <w:r w:rsidRPr="0027245F">
              <w:t>0.</w:t>
            </w:r>
            <w:r w:rsidR="000E3A96" w:rsidRPr="0027245F">
              <w:t>75</w:t>
            </w:r>
            <w:r w:rsidRPr="0027245F">
              <w:t xml:space="preserve"> (0.4</w:t>
            </w:r>
            <w:r w:rsidR="0027245F" w:rsidRPr="0027245F">
              <w:t>4</w:t>
            </w:r>
            <w:r w:rsidR="009E4BC4" w:rsidRPr="0027245F">
              <w:t xml:space="preserve"> </w:t>
            </w:r>
            <w:r w:rsidRPr="0027245F">
              <w:t>-</w:t>
            </w:r>
            <w:r w:rsidR="009E4BC4" w:rsidRPr="0027245F">
              <w:t xml:space="preserve"> </w:t>
            </w:r>
            <w:r w:rsidRPr="0027245F">
              <w:t>1.</w:t>
            </w:r>
            <w:r w:rsidR="0027245F" w:rsidRPr="0027245F">
              <w:t>29</w:t>
            </w:r>
            <w:r w:rsidRPr="0027245F">
              <w:t>)</w:t>
            </w:r>
          </w:p>
        </w:tc>
        <w:tc>
          <w:tcPr>
            <w:tcW w:w="499" w:type="pct"/>
          </w:tcPr>
          <w:p w:rsidR="00924D26" w:rsidRPr="00CA31FD" w:rsidRDefault="00BD5625" w:rsidP="009E5B98">
            <w:pPr>
              <w:keepNext/>
              <w:jc w:val="center"/>
            </w:pPr>
            <w:r>
              <w:t>0.30</w:t>
            </w:r>
          </w:p>
        </w:tc>
      </w:tr>
    </w:tbl>
    <w:p w:rsidR="00924D26" w:rsidRDefault="00924D26" w:rsidP="00924D26">
      <w:pPr>
        <w:pStyle w:val="Caption"/>
      </w:pPr>
    </w:p>
    <w:p w:rsidR="00924D26" w:rsidRDefault="00D625C0" w:rsidP="00924D26">
      <w:pPr>
        <w:pStyle w:val="Caption"/>
      </w:pPr>
      <w:r>
        <w:t xml:space="preserve">Table 2S </w:t>
      </w:r>
      <w:r>
        <w:tab/>
      </w:r>
      <w:r w:rsidR="00FD04FE" w:rsidRPr="00272EF8">
        <w:t xml:space="preserve">Details on stillbirths in Bavaria during the </w:t>
      </w:r>
      <w:r>
        <w:t>second lockdown compared to the corresponding period from 2010-2019</w:t>
      </w:r>
      <w:r w:rsidRPr="00105BE2">
        <w:t xml:space="preserve">. </w:t>
      </w:r>
      <w:r>
        <w:tab/>
      </w:r>
      <w:r>
        <w:br/>
      </w:r>
      <w:r>
        <w:tab/>
      </w:r>
      <w:r w:rsidR="00FD04FE" w:rsidRPr="00272EF8">
        <w:t>OR Odds ratio; CI Confidence interval</w:t>
      </w:r>
    </w:p>
    <w:bookmarkEnd w:id="0"/>
    <w:p w:rsidR="00B14A14" w:rsidRDefault="00B14A14"/>
    <w:sectPr w:rsidR="00B14A14" w:rsidSect="00924D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D26" w:rsidRDefault="00924D26" w:rsidP="00924D26">
      <w:pPr>
        <w:spacing w:after="0" w:line="240" w:lineRule="auto"/>
      </w:pPr>
      <w:r>
        <w:separator/>
      </w:r>
    </w:p>
  </w:endnote>
  <w:endnote w:type="continuationSeparator" w:id="0">
    <w:p w:rsidR="00924D26" w:rsidRDefault="00924D26" w:rsidP="00924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5B" w:rsidRDefault="00E745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5B" w:rsidRDefault="00E745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5B" w:rsidRDefault="00E74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D26" w:rsidRDefault="00924D26" w:rsidP="00924D26">
      <w:pPr>
        <w:spacing w:after="0" w:line="240" w:lineRule="auto"/>
      </w:pPr>
      <w:r>
        <w:separator/>
      </w:r>
    </w:p>
  </w:footnote>
  <w:footnote w:type="continuationSeparator" w:id="0">
    <w:p w:rsidR="00924D26" w:rsidRDefault="00924D26" w:rsidP="00924D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5B" w:rsidRDefault="00E745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B98" w:rsidRDefault="00E7455B" w:rsidP="009E5B98">
    <w:r>
      <w:rPr>
        <w:i/>
        <w:color w:val="A6A6A6" w:themeColor="background1" w:themeShade="A6"/>
        <w:sz w:val="16"/>
        <w:szCs w:val="16"/>
      </w:rPr>
      <w:t xml:space="preserve">Hein A </w:t>
    </w:r>
    <w:r w:rsidR="009E5B98" w:rsidRPr="00633FC5">
      <w:rPr>
        <w:i/>
        <w:color w:val="A6A6A6" w:themeColor="background1" w:themeShade="A6"/>
        <w:sz w:val="16"/>
        <w:szCs w:val="16"/>
      </w:rPr>
      <w:t>et al, „</w:t>
    </w:r>
    <w:r w:rsidR="009E5B98" w:rsidRPr="00633FC5">
      <w:rPr>
        <w:i/>
        <w:color w:val="A6A6A6" w:themeColor="background1" w:themeShade="A6"/>
        <w:sz w:val="16"/>
        <w:szCs w:val="16"/>
        <w:lang w:val="en-US"/>
      </w:rPr>
      <w:t>Lack of evidence for effects of lockdowns on stillbirth rates during the SARS-CoV-2 pandemic in Bavaria after adjustment for long-term trends - Secondary analysis of the Bavarian perinatal survey from 2010 – 2020</w:t>
    </w:r>
    <w:r w:rsidR="009E5B98">
      <w:rPr>
        <w:i/>
        <w:color w:val="A6A6A6" w:themeColor="background1" w:themeShade="A6"/>
        <w:sz w:val="16"/>
        <w:szCs w:val="16"/>
      </w:rPr>
      <w:t>“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5B" w:rsidRDefault="00E745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D26"/>
    <w:rsid w:val="000259F9"/>
    <w:rsid w:val="000E3A96"/>
    <w:rsid w:val="001B2FF6"/>
    <w:rsid w:val="0027245F"/>
    <w:rsid w:val="00354089"/>
    <w:rsid w:val="00505783"/>
    <w:rsid w:val="00556EAC"/>
    <w:rsid w:val="00703CA5"/>
    <w:rsid w:val="00924D26"/>
    <w:rsid w:val="009E4BC4"/>
    <w:rsid w:val="009E5B98"/>
    <w:rsid w:val="00B14A14"/>
    <w:rsid w:val="00BD5625"/>
    <w:rsid w:val="00C42E51"/>
    <w:rsid w:val="00C50414"/>
    <w:rsid w:val="00CC30D4"/>
    <w:rsid w:val="00D625C0"/>
    <w:rsid w:val="00E7455B"/>
    <w:rsid w:val="00F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60277-127B-4750-A6A4-314E78185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D26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D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D26"/>
  </w:style>
  <w:style w:type="paragraph" w:styleId="Footer">
    <w:name w:val="footer"/>
    <w:basedOn w:val="Normal"/>
    <w:link w:val="FooterChar"/>
    <w:uiPriority w:val="99"/>
    <w:unhideWhenUsed/>
    <w:rsid w:val="00924D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D26"/>
  </w:style>
  <w:style w:type="paragraph" w:styleId="Caption">
    <w:name w:val="caption"/>
    <w:basedOn w:val="Normal"/>
    <w:next w:val="Normal"/>
    <w:uiPriority w:val="35"/>
    <w:unhideWhenUsed/>
    <w:qFormat/>
    <w:rsid w:val="00924D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mpfe, Florian</dc:creator>
  <cp:keywords/>
  <dc:description/>
  <cp:lastModifiedBy>Priyanka Thirunamakkodi</cp:lastModifiedBy>
  <cp:revision>8</cp:revision>
  <dcterms:created xsi:type="dcterms:W3CDTF">2022-09-16T04:47:00Z</dcterms:created>
  <dcterms:modified xsi:type="dcterms:W3CDTF">2022-11-04T11:43:00Z</dcterms:modified>
</cp:coreProperties>
</file>